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</w:pPr>
    </w:p>
    <w:tbl>
      <w:tblPr>
        <w:tblStyle w:val="4"/>
        <w:tblpPr w:leftFromText="180" w:rightFromText="180" w:vertAnchor="page" w:horzAnchor="margin" w:tblpXSpec="center" w:tblpY="1981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777"/>
        <w:gridCol w:w="1046"/>
        <w:gridCol w:w="1206"/>
        <w:gridCol w:w="1356"/>
        <w:gridCol w:w="1526"/>
        <w:gridCol w:w="1506"/>
        <w:gridCol w:w="1696"/>
        <w:gridCol w:w="1506"/>
        <w:gridCol w:w="1176"/>
        <w:gridCol w:w="1446"/>
        <w:gridCol w:w="13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29" w:hRule="atLeast"/>
        </w:trPr>
        <w:tc>
          <w:tcPr>
            <w:tcW w:w="0" w:type="auto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Table S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ffects of dietary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Macleaya cordat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xtract on top 10 microbes on phylum level in the cecum of broiler chickens with necrotic ente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1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0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MCE, mg/k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Bacteroid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Desulfobacter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Actinobacteri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Verrucomicrobi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Deferribacter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Synergist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Acidobacterio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Cyanobac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7.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56.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46.4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45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2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66.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56.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6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ain-effe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2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4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4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6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-value (Kruskal-wallis tes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8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1031" w:hRule="atLeast"/>
        </w:trPr>
        <w:tc>
          <w:tcPr>
            <w:tcW w:w="0" w:type="auto"/>
            <w:gridSpan w:val="12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N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crotic enteritis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MC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acleaya cordat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xtrac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SEM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tandard error of mean</w:t>
            </w:r>
          </w:p>
          <w:p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a-c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Different letters in the shoulder markers in the table indicate significant differences between groups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&lt; 0.05)</w:t>
            </w:r>
          </w:p>
        </w:tc>
      </w:tr>
    </w:tbl>
    <w:p>
      <w:pPr>
        <w:widowControl/>
        <w:jc w:val="left"/>
      </w:pPr>
      <w:r>
        <w:br w:type="page"/>
      </w:r>
    </w:p>
    <w:tbl>
      <w:tblPr>
        <w:tblStyle w:val="4"/>
        <w:tblW w:w="492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748"/>
        <w:gridCol w:w="1163"/>
        <w:gridCol w:w="1142"/>
        <w:gridCol w:w="1636"/>
        <w:gridCol w:w="906"/>
        <w:gridCol w:w="1411"/>
        <w:gridCol w:w="1872"/>
        <w:gridCol w:w="1528"/>
        <w:gridCol w:w="1633"/>
        <w:gridCol w:w="819"/>
        <w:gridCol w:w="14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36" w:hRule="atLeast"/>
        </w:trPr>
        <w:tc>
          <w:tcPr>
            <w:tcW w:w="5000" w:type="pct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Table S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ffects of dietary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Macleaya cordat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xtract on top 10 microbes on genus level in the cecum of broiler chickens with necrotic enterit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1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18"/>
                <w:szCs w:val="18"/>
              </w:rPr>
              <w:t>MCE, mg/kg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3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Barnesiella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Faecalibacterium</w:t>
            </w:r>
          </w:p>
        </w:tc>
        <w:tc>
          <w:tcPr>
            <w:tcW w:w="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Alistipes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Ruminococcus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Clostridia_UCG-014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Muribaculaceae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Eubacterium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Blautia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Anaerotrunc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1.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8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1.6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5.2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7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0.43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8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.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1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+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6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2.6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8.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.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1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9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0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7.53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0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7.5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E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16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27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379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867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73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ain-effe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3.29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2.6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7.11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0.26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1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+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8.2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1.7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4.55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94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C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0.3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5.1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3.9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8.98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9.68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P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value (Kruskal-wallis tes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86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48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6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CE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1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000" w:type="pct"/>
            <w:gridSpan w:val="12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N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ecrotic enteriti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MC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acleaya cordata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extrac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SEM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tandard error of mean</w:t>
            </w:r>
          </w:p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a,b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Different letters in the shoulder markers in the table indicate significant differences between groups (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&lt; 0.05)</w:t>
            </w:r>
          </w:p>
        </w:tc>
      </w:tr>
    </w:tbl>
    <w:p>
      <w:pPr>
        <w:widowControl/>
        <w:jc w:val="left"/>
        <w:rPr>
          <w:rFonts w:hint="eastAsia"/>
        </w:rPr>
      </w:pPr>
    </w:p>
    <w:sectPr>
      <w:pgSz w:w="16838" w:h="11906" w:orient="landscape"/>
      <w:pgMar w:top="1800" w:right="930" w:bottom="1800" w:left="93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1E2760"/>
    <w:rsid w:val="00024F24"/>
    <w:rsid w:val="000400E0"/>
    <w:rsid w:val="000A2427"/>
    <w:rsid w:val="000E08F1"/>
    <w:rsid w:val="000F01B4"/>
    <w:rsid w:val="001E2760"/>
    <w:rsid w:val="00225F92"/>
    <w:rsid w:val="00244420"/>
    <w:rsid w:val="00280288"/>
    <w:rsid w:val="00291D96"/>
    <w:rsid w:val="002B185C"/>
    <w:rsid w:val="00351866"/>
    <w:rsid w:val="003A0844"/>
    <w:rsid w:val="003F6FCB"/>
    <w:rsid w:val="00545B2A"/>
    <w:rsid w:val="00581C17"/>
    <w:rsid w:val="00631213"/>
    <w:rsid w:val="00636D4B"/>
    <w:rsid w:val="00671661"/>
    <w:rsid w:val="00690B63"/>
    <w:rsid w:val="006D1418"/>
    <w:rsid w:val="007F0173"/>
    <w:rsid w:val="00831ACF"/>
    <w:rsid w:val="008F5369"/>
    <w:rsid w:val="009646F9"/>
    <w:rsid w:val="0096498A"/>
    <w:rsid w:val="009F0305"/>
    <w:rsid w:val="00B02823"/>
    <w:rsid w:val="00BD1F4F"/>
    <w:rsid w:val="00BE701A"/>
    <w:rsid w:val="00C67145"/>
    <w:rsid w:val="00CA0D8A"/>
    <w:rsid w:val="00CE0DFE"/>
    <w:rsid w:val="00DE3EDC"/>
    <w:rsid w:val="00E41E10"/>
    <w:rsid w:val="00E63695"/>
    <w:rsid w:val="00F82D71"/>
    <w:rsid w:val="6257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34461-DC3E-4A81-9DF6-439E452D99F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9</Words>
  <Characters>2278</Characters>
  <Lines>18</Lines>
  <Paragraphs>5</Paragraphs>
  <TotalTime>9</TotalTime>
  <ScaleCrop>false</ScaleCrop>
  <LinksUpToDate>false</LinksUpToDate>
  <CharactersWithSpaces>2672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0:38:00Z</dcterms:created>
  <dc:creator>Bochen Song</dc:creator>
  <cp:lastModifiedBy>刘萍</cp:lastModifiedBy>
  <dcterms:modified xsi:type="dcterms:W3CDTF">2023-07-17T13:34:14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65AAB1688B93453BA08F6B51BC612126_13</vt:lpwstr>
  </property>
</Properties>
</file>